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F4988" w14:textId="77777777" w:rsidR="000B1B2D" w:rsidRPr="00415373" w:rsidRDefault="00000000">
      <w:pPr>
        <w:spacing w:before="240" w:line="288" w:lineRule="auto"/>
        <w:rPr>
          <w:rFonts w:ascii="Times New Roman" w:hAnsi="Times New Roman" w:cs="Times New Roman"/>
          <w:sz w:val="24"/>
          <w:szCs w:val="24"/>
        </w:rPr>
      </w:pPr>
      <w:bookmarkStart w:id="0" w:name="supplementary_material"/>
      <w:r w:rsidRPr="00415373">
        <w:rPr>
          <w:rFonts w:ascii="Times New Roman" w:hAnsi="Times New Roman" w:cs="Times New Roman"/>
          <w:b/>
          <w:sz w:val="24"/>
          <w:szCs w:val="24"/>
        </w:rPr>
        <w:t>Supplementary Material</w:t>
      </w:r>
      <w:bookmarkEnd w:id="0"/>
    </w:p>
    <w:p w14:paraId="7AA4BE25" w14:textId="77777777" w:rsidR="000B1B2D" w:rsidRPr="00415373" w:rsidRDefault="00000000">
      <w:pPr>
        <w:spacing w:before="240" w:line="271" w:lineRule="auto"/>
        <w:rPr>
          <w:rFonts w:ascii="Times New Roman" w:hAnsi="Times New Roman" w:cs="Times New Roman"/>
          <w:sz w:val="24"/>
          <w:szCs w:val="24"/>
        </w:rPr>
      </w:pPr>
      <w:bookmarkStart w:id="1" w:name="supplementary_table_s1_adjusted_s_11def2"/>
      <w:r w:rsidRPr="00415373">
        <w:rPr>
          <w:rFonts w:ascii="Times New Roman" w:hAnsi="Times New Roman" w:cs="Times New Roman"/>
          <w:b/>
          <w:sz w:val="24"/>
          <w:szCs w:val="24"/>
        </w:rPr>
        <w:t>Supplementary Table S1: Adjusted Standardized Residuals (ASR) for Significant Associations Between Age Groups and ADR Variables</w:t>
      </w:r>
      <w:bookmarkEnd w:id="1"/>
    </w:p>
    <w:p w14:paraId="1D1F862F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Age Group × Seriousness Criteria (χ² p &lt; 0.001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2792"/>
        <w:gridCol w:w="1795"/>
        <w:gridCol w:w="896"/>
        <w:gridCol w:w="1789"/>
        <w:gridCol w:w="1412"/>
      </w:tblGrid>
      <w:tr w:rsidR="000B1B2D" w:rsidRPr="00415373" w14:paraId="40A3696E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D6B6C8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D302EE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Life-threatening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C83E09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A4B826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DD788A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Non-serious</w:t>
            </w:r>
          </w:p>
        </w:tc>
      </w:tr>
      <w:tr w:rsidR="000B1B2D" w:rsidRPr="00415373" w14:paraId="02AE1088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810823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Infants (28 days–23 month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C606F5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3.2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A9C440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8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7E9CDA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F84549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0B1B2D" w:rsidRPr="00415373" w14:paraId="4850C487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ABCE58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Children (2–11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BBF629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836EC5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E158E3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BFD87D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</w:tr>
      <w:tr w:rsidR="000B1B2D" w:rsidRPr="00415373" w14:paraId="79BE0886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D905A4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Adolescents (12–17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5E3B9C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C5A96F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A5DE70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F75EAD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</w:tr>
      <w:tr w:rsidR="000B1B2D" w:rsidRPr="00415373" w14:paraId="1EC08AFE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A59EA2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Adults (18–44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6789C2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C0C6B8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385D33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004AF2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4</w:t>
            </w:r>
          </w:p>
        </w:tc>
      </w:tr>
      <w:tr w:rsidR="000B1B2D" w:rsidRPr="00415373" w14:paraId="646A75B4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BA0F69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Middle-aged (45–64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9218B5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6EAC20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72235F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67D6A7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</w:tr>
      <w:tr w:rsidR="000B1B2D" w:rsidRPr="00415373" w14:paraId="7EAA007C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3325AB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Elderly (≥65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DD041D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4.1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97B3AA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3.5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7873A6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9D800F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-2.3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5AE17F72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17E30F8F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Age Group × Action Taken (χ² p &lt; 0.001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3078"/>
        <w:gridCol w:w="1915"/>
        <w:gridCol w:w="1902"/>
        <w:gridCol w:w="1734"/>
      </w:tblGrid>
      <w:tr w:rsidR="000B1B2D" w:rsidRPr="00415373" w14:paraId="650E9870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CD89DF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D2FFAD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Dose unchanged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4B717A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Drug withdraw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F12F35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</w:tr>
      <w:tr w:rsidR="000B1B2D" w:rsidRPr="00415373" w14:paraId="36CF0D17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BFAEB3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Infants (28 days–23 month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41F41E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E2F099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D8EB55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  <w:tr w:rsidR="000B1B2D" w:rsidRPr="00415373" w14:paraId="08EEFB9D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036005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Children (2–11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2B7493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4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C81A83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520086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</w:tr>
      <w:tr w:rsidR="000B1B2D" w:rsidRPr="00415373" w14:paraId="09D1E619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3375F3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Adolescents (12–17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E4DC9F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94A70B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7D2B76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0B1B2D" w:rsidRPr="00415373" w14:paraId="5C133482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475091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Adults (18–44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8EAF0E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-2.8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827B7B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6BEAD8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9</w:t>
            </w:r>
          </w:p>
        </w:tc>
      </w:tr>
      <w:tr w:rsidR="000B1B2D" w:rsidRPr="00415373" w14:paraId="23DA90C6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7D248B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Middle-aged (45–64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93CD7D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E305B5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02E1B5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1</w:t>
            </w:r>
          </w:p>
        </w:tc>
      </w:tr>
      <w:tr w:rsidR="000B1B2D" w:rsidRPr="00415373" w14:paraId="49F97C3E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2F0C51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Elderly (≥65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9C4B51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A6397E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9C8733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</w:tr>
    </w:tbl>
    <w:p w14:paraId="03204040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074D960B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Age Group × Outcome (χ² p = 0.021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3078"/>
        <w:gridCol w:w="1349"/>
        <w:gridCol w:w="1429"/>
        <w:gridCol w:w="1688"/>
        <w:gridCol w:w="794"/>
      </w:tblGrid>
      <w:tr w:rsidR="000B1B2D" w:rsidRPr="00415373" w14:paraId="445A6CCC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681DFB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F70576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3D5AC2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Recovering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7398AA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Not recovered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5896E5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0B1B2D" w:rsidRPr="00415373" w14:paraId="329D5833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C0CB79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Infants (28 days–23 month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EECABE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88C44D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838D5E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771C4F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3</w:t>
            </w:r>
          </w:p>
        </w:tc>
      </w:tr>
      <w:tr w:rsidR="000B1B2D" w:rsidRPr="00415373" w14:paraId="0DDA6161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94D5FA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Children (2–11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85BCD0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4D48DC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6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9510E0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592DAA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0B1B2D" w:rsidRPr="00415373" w14:paraId="272D09CE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DD688A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Adolescents (12–17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A44396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65B88C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09BEC8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8CDB88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1</w:t>
            </w:r>
          </w:p>
        </w:tc>
      </w:tr>
      <w:tr w:rsidR="000B1B2D" w:rsidRPr="00415373" w14:paraId="3E619D04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5DDF9D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lastRenderedPageBreak/>
              <w:t>Adults (18–44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FC70E1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1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2755A4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B155DA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DB61C1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</w:tr>
      <w:tr w:rsidR="000B1B2D" w:rsidRPr="00415373" w14:paraId="57A6C0B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1D16E6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Middle-aged (45–64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A8652D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E24FCF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C0A4B8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20151A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</w:tr>
      <w:tr w:rsidR="000B1B2D" w:rsidRPr="00415373" w14:paraId="293EA77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33D3EF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Elderly (≥65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FA68DC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39A26F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BD6C95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9F7247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4</w:t>
            </w:r>
          </w:p>
        </w:tc>
      </w:tr>
    </w:tbl>
    <w:p w14:paraId="63AC8ACD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6D55C83D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Age Group × Onset Time (χ² p &lt; 0.001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2852"/>
        <w:gridCol w:w="1059"/>
        <w:gridCol w:w="1122"/>
        <w:gridCol w:w="1241"/>
        <w:gridCol w:w="1136"/>
        <w:gridCol w:w="1274"/>
      </w:tblGrid>
      <w:tr w:rsidR="000B1B2D" w:rsidRPr="00415373" w14:paraId="3AE65584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EEFD05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118369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0–1 day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8F3971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2–7 day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3F87C2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8–30 day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EC0282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&gt;30 day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CD24D2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0B1B2D" w:rsidRPr="00415373" w14:paraId="546C4884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16B70F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Infants (28 days–23 month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1D9563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9CCAB4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BD3D15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811A09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74B078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</w:tr>
      <w:tr w:rsidR="000B1B2D" w:rsidRPr="00415373" w14:paraId="0DCA6C9C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926C99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Children (2–11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00FA2C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2E59E9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E01D3F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2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72D345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C3D113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9</w:t>
            </w:r>
          </w:p>
        </w:tc>
      </w:tr>
      <w:tr w:rsidR="000B1B2D" w:rsidRPr="00415373" w14:paraId="23484ECD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9B5594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Adolescents (12–17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D2F43B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944FF6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705B51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100AAB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1A2F2C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</w:tr>
      <w:tr w:rsidR="000B1B2D" w:rsidRPr="00415373" w14:paraId="05EE0468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803E32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Adults (18–44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82DBFA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3.4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E1E793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21DA72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6A31B8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A64BE8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-2.1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B1B2D" w:rsidRPr="00415373" w14:paraId="787A46AB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72BC8A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Middle-aged (45–64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5BD4AF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9F2BF1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0991CB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CEF3FA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16A5CE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</w:tr>
      <w:tr w:rsidR="000B1B2D" w:rsidRPr="00415373" w14:paraId="5141BED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5F5FA5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Elderly (≥65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890DA5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815A23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0FDB51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018C60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17143C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3</w:t>
            </w:r>
          </w:p>
        </w:tc>
      </w:tr>
    </w:tbl>
    <w:p w14:paraId="624456D6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72C44A2C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Age Group × Number of ADRs per Report (χ² p &lt; 0.001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3078"/>
        <w:gridCol w:w="1009"/>
        <w:gridCol w:w="1103"/>
        <w:gridCol w:w="1103"/>
        <w:gridCol w:w="1103"/>
        <w:gridCol w:w="1239"/>
      </w:tblGrid>
      <w:tr w:rsidR="000B1B2D" w:rsidRPr="00415373" w14:paraId="4F068174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F5E728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55D226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1 ADR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0FC9BA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2 ADR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5EC739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3 ADR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B1C4A5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4 ADR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75CD28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≥5 ADRs</w:t>
            </w:r>
          </w:p>
        </w:tc>
      </w:tr>
      <w:tr w:rsidR="000B1B2D" w:rsidRPr="00415373" w14:paraId="301E37BE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7A1203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Infants (28 days–23 month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B5EFA5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5B5985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2A2342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3B84B6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031C34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</w:tr>
      <w:tr w:rsidR="000B1B2D" w:rsidRPr="00415373" w14:paraId="530E7E9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24D348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Children (2–11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6E554A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6EE095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4E9846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7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D88706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64D003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</w:tr>
      <w:tr w:rsidR="000B1B2D" w:rsidRPr="00415373" w14:paraId="5D15897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E1C738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Adolescents (12–17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488CCB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3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F2398F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3B05D4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FF737F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A2A1FE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0B1B2D" w:rsidRPr="00415373" w14:paraId="5A3FDE7C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E48C50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Adults (18–44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8BB42A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2F8175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2A36FC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30491D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15BCFC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</w:tr>
      <w:tr w:rsidR="000B1B2D" w:rsidRPr="00415373" w14:paraId="6BA7C2D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F47344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Middle-aged (45–64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9AD83F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0ABDA4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BE240F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1E430A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A2A811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</w:tr>
      <w:tr w:rsidR="000B1B2D" w:rsidRPr="00415373" w14:paraId="0659A8B4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DEBCB9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Elderly (≥65 years)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9EE2CF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13F895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D83F23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9F0299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D79024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</w:tr>
    </w:tbl>
    <w:p w14:paraId="38A9B05F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60E00214" w14:textId="2D0D9369" w:rsidR="000B1B2D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11E681CE" w14:textId="77777777" w:rsidR="00415373" w:rsidRDefault="00415373">
      <w:pPr>
        <w:rPr>
          <w:rFonts w:ascii="Times New Roman" w:hAnsi="Times New Roman" w:cs="Times New Roman"/>
          <w:sz w:val="24"/>
          <w:szCs w:val="24"/>
        </w:rPr>
      </w:pPr>
    </w:p>
    <w:p w14:paraId="6CF93469" w14:textId="77777777" w:rsidR="00415373" w:rsidRDefault="00415373">
      <w:pPr>
        <w:rPr>
          <w:rFonts w:ascii="Times New Roman" w:hAnsi="Times New Roman" w:cs="Times New Roman"/>
          <w:sz w:val="24"/>
          <w:szCs w:val="24"/>
        </w:rPr>
      </w:pPr>
    </w:p>
    <w:p w14:paraId="41B42DCD" w14:textId="77777777" w:rsidR="00415373" w:rsidRPr="00415373" w:rsidRDefault="00415373">
      <w:pPr>
        <w:rPr>
          <w:rFonts w:ascii="Times New Roman" w:hAnsi="Times New Roman" w:cs="Times New Roman"/>
          <w:sz w:val="24"/>
          <w:szCs w:val="24"/>
        </w:rPr>
      </w:pPr>
    </w:p>
    <w:p w14:paraId="0CBCA3BE" w14:textId="77777777" w:rsidR="000B1B2D" w:rsidRPr="00415373" w:rsidRDefault="00000000">
      <w:pPr>
        <w:spacing w:before="240" w:line="271" w:lineRule="auto"/>
        <w:rPr>
          <w:rFonts w:ascii="Times New Roman" w:hAnsi="Times New Roman" w:cs="Times New Roman"/>
          <w:sz w:val="24"/>
          <w:szCs w:val="24"/>
        </w:rPr>
      </w:pPr>
      <w:bookmarkStart w:id="2" w:name="supplementary_table_s2_adjusted_s_da3b1b"/>
      <w:r w:rsidRPr="00415373">
        <w:rPr>
          <w:rFonts w:ascii="Times New Roman" w:hAnsi="Times New Roman" w:cs="Times New Roman"/>
          <w:b/>
          <w:sz w:val="24"/>
          <w:szCs w:val="24"/>
        </w:rPr>
        <w:t>Supplementary Table S2: Adjusted Standardized Residuals (ASR) for Significant Associations Between Reporter Type and ADR Variables</w:t>
      </w:r>
      <w:bookmarkEnd w:id="2"/>
    </w:p>
    <w:p w14:paraId="3BE267C5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Reporter Type × Seriousness Criteria (χ² p &lt; 0.001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1995"/>
        <w:gridCol w:w="1582"/>
        <w:gridCol w:w="896"/>
        <w:gridCol w:w="1789"/>
        <w:gridCol w:w="1230"/>
        <w:gridCol w:w="1192"/>
      </w:tblGrid>
      <w:tr w:rsidR="000B1B2D" w:rsidRPr="00415373" w14:paraId="23F60643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7B3CFC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Reporter Type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837C02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Life-threatening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DD308C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405BDF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B55CBF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Other seriou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57E28F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Non-serious</w:t>
            </w:r>
          </w:p>
        </w:tc>
      </w:tr>
      <w:tr w:rsidR="000B1B2D" w:rsidRPr="00415373" w14:paraId="0B9B5A46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05B083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F56F19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57EC58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3.2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B6CDB8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8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A2EC42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F28CF0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</w:tr>
      <w:tr w:rsidR="000B1B2D" w:rsidRPr="00415373" w14:paraId="739D17E0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1E2E65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8ABEA0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63D040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DCF537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5C1991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F1A6B8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</w:tr>
      <w:tr w:rsidR="000B1B2D" w:rsidRPr="00415373" w14:paraId="09A4608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CA9DEC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Other HC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BD4D34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4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EBB552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3BE1EF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FB5EDB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1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16DBAC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</w:tr>
      <w:tr w:rsidR="000B1B2D" w:rsidRPr="00415373" w14:paraId="755B1C64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218FAC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Consumer/non-HC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358AFC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C5C543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D169FB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7F8EC2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3880CA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0B1B2D" w:rsidRPr="00415373" w14:paraId="11C61E32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35D167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533FA6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619D7C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876992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8DEFE3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DCB0D3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3</w:t>
            </w:r>
          </w:p>
        </w:tc>
      </w:tr>
    </w:tbl>
    <w:p w14:paraId="78810E45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0A0D706B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Reporter Type × Outcome (χ² p &lt; 0.001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2286"/>
        <w:gridCol w:w="1349"/>
        <w:gridCol w:w="1429"/>
        <w:gridCol w:w="1688"/>
        <w:gridCol w:w="884"/>
      </w:tblGrid>
      <w:tr w:rsidR="000B1B2D" w:rsidRPr="00415373" w14:paraId="4A918D61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09E7C6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Reporter Type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B16885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A78D85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Recovering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910ECB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Not recovered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9569B5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0B1B2D" w:rsidRPr="00415373" w14:paraId="1EBF011D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CE98DF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6F9154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6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CB1192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11E01E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73A9DA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1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B1B2D" w:rsidRPr="00415373" w14:paraId="32C82630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09A74B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07BD59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3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9BDBE2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F35804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2877CB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</w:tr>
      <w:tr w:rsidR="000B1B2D" w:rsidRPr="00415373" w14:paraId="52275705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36DD1A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Other HC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71017A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F685FC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22EFD4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FB8732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</w:tr>
      <w:tr w:rsidR="000B1B2D" w:rsidRPr="00415373" w14:paraId="7B1C917B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A42343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Consumer/non-HC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8D9A37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061717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8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549A1A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4CBD7A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</w:tr>
      <w:tr w:rsidR="000B1B2D" w:rsidRPr="00415373" w14:paraId="3779F4C1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20612E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E0FB4B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B95461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8AEF09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A50C3F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</w:tbl>
    <w:p w14:paraId="5CAF61C9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4F473569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Reporter Type × Onset Time (χ² p &lt; 0.001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2286"/>
        <w:gridCol w:w="1089"/>
        <w:gridCol w:w="1182"/>
        <w:gridCol w:w="1302"/>
        <w:gridCol w:w="1198"/>
        <w:gridCol w:w="1274"/>
      </w:tblGrid>
      <w:tr w:rsidR="000B1B2D" w:rsidRPr="00415373" w14:paraId="42A94649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9D8CB5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Reporter Type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CFEC74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0–1 day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52F47C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2–7 day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1E09EF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8–30 day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13F3A2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&gt;30 day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1A5DA0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0B1B2D" w:rsidRPr="00415373" w14:paraId="30932496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2FA23E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140366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773CD0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08D8DE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18A1F7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AE5E51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9</w:t>
            </w:r>
          </w:p>
        </w:tc>
      </w:tr>
      <w:tr w:rsidR="000B1B2D" w:rsidRPr="00415373" w14:paraId="2C61E6CC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7EF57E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40CD2D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4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B02A28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F2310D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F4A714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5E8BB2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</w:tr>
      <w:tr w:rsidR="000B1B2D" w:rsidRPr="00415373" w14:paraId="043C7687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2DFE91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Other HC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2FDEE0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2A2224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10977B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342D91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68E180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</w:tr>
      <w:tr w:rsidR="000B1B2D" w:rsidRPr="00415373" w14:paraId="68187DC5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E9BC31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Consumer/non-HC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897AC4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DB9341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50FA8A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4C5C9C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2DB09E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</w:tr>
      <w:tr w:rsidR="000B1B2D" w:rsidRPr="00415373" w14:paraId="77DE913B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E9DE30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A1A818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5E885B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45E9D9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CD16B9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919A51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6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307681A4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4D583822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Reporter Type × Number of ADRs per Report (χ² p &lt; 0.001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2286"/>
        <w:gridCol w:w="1009"/>
        <w:gridCol w:w="1103"/>
        <w:gridCol w:w="1103"/>
        <w:gridCol w:w="1103"/>
        <w:gridCol w:w="1239"/>
      </w:tblGrid>
      <w:tr w:rsidR="000B1B2D" w:rsidRPr="00415373" w14:paraId="3EB47BF2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C6E5C1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Reporter Type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0D00C9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1 ADR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87ED63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2 ADR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4ECD70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3 ADR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D01A8E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4 ADR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3B9170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≥5 ADRs</w:t>
            </w:r>
          </w:p>
        </w:tc>
      </w:tr>
      <w:tr w:rsidR="000B1B2D" w:rsidRPr="00415373" w14:paraId="36A2E412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D03D30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6C44EE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4148C3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354546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5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536CA4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1FA33D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</w:tr>
      <w:tr w:rsidR="000B1B2D" w:rsidRPr="00415373" w14:paraId="45566B4B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221445C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EC5C8D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3.1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4B5FED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4FEADA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9591CA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AAC76C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</w:tr>
      <w:tr w:rsidR="000B1B2D" w:rsidRPr="00415373" w14:paraId="0998B1F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F5EE76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Other HC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6E0150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D92EF9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4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8FDD24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C792C5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FA6B5C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</w:tr>
      <w:tr w:rsidR="000B1B2D" w:rsidRPr="00415373" w14:paraId="01F4172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41F12C2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Consumer/non-HCP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C38781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D63D79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A53398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2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5D424A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68EDE5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</w:tr>
      <w:tr w:rsidR="000B1B2D" w:rsidRPr="00415373" w14:paraId="70DA134F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C2A115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4E6D61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6B14C9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AD4895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6A5767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4BEA55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</w:tbl>
    <w:p w14:paraId="79239E94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66878EB9" w14:textId="2EBA8D3C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797B2BE4" w14:textId="77777777" w:rsidR="000B1B2D" w:rsidRPr="00415373" w:rsidRDefault="00000000">
      <w:pPr>
        <w:spacing w:before="240" w:line="271" w:lineRule="auto"/>
        <w:rPr>
          <w:rFonts w:ascii="Times New Roman" w:hAnsi="Times New Roman" w:cs="Times New Roman"/>
          <w:sz w:val="24"/>
          <w:szCs w:val="24"/>
        </w:rPr>
      </w:pPr>
      <w:bookmarkStart w:id="3" w:name="supplementary_table_s3_adjusted_s_a9cfab"/>
      <w:r w:rsidRPr="00415373">
        <w:rPr>
          <w:rFonts w:ascii="Times New Roman" w:hAnsi="Times New Roman" w:cs="Times New Roman"/>
          <w:b/>
          <w:sz w:val="24"/>
          <w:szCs w:val="24"/>
        </w:rPr>
        <w:t>Supplementary Table S3: Adjusted Standardized Residuals (ASR) for Association Between Gender and ADR Variables</w:t>
      </w:r>
      <w:bookmarkEnd w:id="3"/>
    </w:p>
    <w:p w14:paraId="054FBE1F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Gender × Onset Time (χ² p = 0.007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1272"/>
        <w:gridCol w:w="1089"/>
        <w:gridCol w:w="1182"/>
        <w:gridCol w:w="1302"/>
        <w:gridCol w:w="1198"/>
        <w:gridCol w:w="1274"/>
      </w:tblGrid>
      <w:tr w:rsidR="000B1B2D" w:rsidRPr="00415373" w14:paraId="161AB12A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5F3D5B2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FDE508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0–1 day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EC49D8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2–7 day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7DBB38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8–30 day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284504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&gt;30 day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908EA8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0B1B2D" w:rsidRPr="00415373" w14:paraId="113A7C7D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190B437F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0290B3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19F4F8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7BA1FF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3A693C9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246626A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3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0B1B2D" w:rsidRPr="00415373" w14:paraId="70098B90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BC6842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9C9981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2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5DCEA8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71ED32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49848C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12CD58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</w:tr>
      <w:tr w:rsidR="000B1B2D" w:rsidRPr="00415373" w14:paraId="6AEFEBF7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93C117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077E41E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277287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05847B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5C3A28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1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D3DE7B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</w:tr>
    </w:tbl>
    <w:p w14:paraId="113C4650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50622DF9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Association: Gender × Number of ADRs per Report (χ² p = 0.058, not significant)</w:t>
      </w:r>
    </w:p>
    <w:tbl>
      <w:tblPr>
        <w:tblStyle w:val="NormalGrid"/>
        <w:tblW w:w="0" w:type="auto"/>
        <w:jc w:val="center"/>
        <w:tblCellSpacing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ook w:val="04A0" w:firstRow="1" w:lastRow="0" w:firstColumn="1" w:lastColumn="0" w:noHBand="0" w:noVBand="1"/>
      </w:tblPr>
      <w:tblGrid>
        <w:gridCol w:w="1272"/>
        <w:gridCol w:w="1009"/>
        <w:gridCol w:w="1103"/>
        <w:gridCol w:w="1103"/>
        <w:gridCol w:w="1103"/>
        <w:gridCol w:w="1239"/>
      </w:tblGrid>
      <w:tr w:rsidR="000B1B2D" w:rsidRPr="00415373" w14:paraId="7F066AE2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618A8B2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B099EB4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1 ADR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B1A2E1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2 ADR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666116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3 ADR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4B5697D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4 ADRs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1E9CC38B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eastAsia="Georgia" w:hAnsi="Times New Roman" w:cs="Times New Roman"/>
                <w:sz w:val="24"/>
                <w:szCs w:val="24"/>
              </w:rPr>
              <w:t>≥5 ADRs</w:t>
            </w:r>
          </w:p>
        </w:tc>
      </w:tr>
      <w:tr w:rsidR="000B1B2D" w:rsidRPr="00415373" w14:paraId="01677884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343F539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C75B811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B234E9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48A348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8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650E9BD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1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7C7DCE7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4</w:t>
            </w:r>
          </w:p>
        </w:tc>
      </w:tr>
      <w:tr w:rsidR="000B1B2D" w:rsidRPr="00415373" w14:paraId="241CE360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7987110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DA538C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b/>
                <w:sz w:val="24"/>
                <w:szCs w:val="24"/>
              </w:rPr>
              <w:t>+2.0</w:t>
            </w: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67FD347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0D93259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76D34DC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23919C10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0B1B2D" w:rsidRPr="00415373" w14:paraId="4D5D7760" w14:textId="77777777">
        <w:trPr>
          <w:cantSplit/>
          <w:tblCellSpacing w:w="0" w:type="dxa"/>
          <w:jc w:val="center"/>
        </w:trPr>
        <w:tc>
          <w:tcPr>
            <w:tcW w:w="0" w:type="auto"/>
            <w:tcBorders>
              <w:top w:val="single" w:sz="1" w:space="0" w:color="000000"/>
              <w:bottom w:val="single" w:sz="1" w:space="0" w:color="000000"/>
            </w:tcBorders>
          </w:tcPr>
          <w:p w14:paraId="034B95A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5B82915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050CAF76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2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2B403C2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3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5F00FDC3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5</w:t>
            </w:r>
          </w:p>
        </w:tc>
        <w:tc>
          <w:tcPr>
            <w:tcW w:w="0" w:type="auto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</w:tcPr>
          <w:p w14:paraId="4413F9A8" w14:textId="77777777" w:rsidR="000B1B2D" w:rsidRPr="0041537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5373">
              <w:rPr>
                <w:rFonts w:ascii="Times New Roman" w:hAnsi="Times New Roman" w:cs="Times New Roman"/>
                <w:sz w:val="24"/>
                <w:szCs w:val="24"/>
              </w:rPr>
              <w:t>+0.1</w:t>
            </w:r>
          </w:p>
        </w:tc>
      </w:tr>
    </w:tbl>
    <w:p w14:paraId="15B97372" w14:textId="77777777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068EA087" w14:textId="4096E3C0" w:rsidR="000B1B2D" w:rsidRPr="00415373" w:rsidRDefault="000B1B2D">
      <w:pPr>
        <w:rPr>
          <w:rFonts w:ascii="Times New Roman" w:hAnsi="Times New Roman" w:cs="Times New Roman"/>
          <w:sz w:val="24"/>
          <w:szCs w:val="24"/>
        </w:rPr>
      </w:pPr>
    </w:p>
    <w:p w14:paraId="28B112CB" w14:textId="77777777" w:rsidR="000B1B2D" w:rsidRPr="00415373" w:rsidRDefault="00000000">
      <w:pPr>
        <w:spacing w:after="210"/>
        <w:rPr>
          <w:rFonts w:ascii="Times New Roman" w:hAnsi="Times New Roman" w:cs="Times New Roman"/>
          <w:sz w:val="24"/>
          <w:szCs w:val="24"/>
        </w:rPr>
      </w:pPr>
      <w:r w:rsidRPr="00415373">
        <w:rPr>
          <w:rFonts w:ascii="Times New Roman" w:hAnsi="Times New Roman" w:cs="Times New Roman"/>
          <w:b/>
          <w:sz w:val="24"/>
          <w:szCs w:val="24"/>
        </w:rPr>
        <w:t>Note:</w:t>
      </w:r>
      <w:r w:rsidRPr="00415373">
        <w:rPr>
          <w:rFonts w:ascii="Times New Roman" w:hAnsi="Times New Roman" w:cs="Times New Roman"/>
          <w:sz w:val="24"/>
          <w:szCs w:val="24"/>
        </w:rPr>
        <w:t xml:space="preserve"> Adjusted standardized residuals (ASR) with absolute values &gt; 1.96 are considered statistically significant at p &lt; 0.05 and are shown in </w:t>
      </w:r>
      <w:r w:rsidRPr="00415373">
        <w:rPr>
          <w:rFonts w:ascii="Times New Roman" w:hAnsi="Times New Roman" w:cs="Times New Roman"/>
          <w:b/>
          <w:sz w:val="24"/>
          <w:szCs w:val="24"/>
        </w:rPr>
        <w:t>bold</w:t>
      </w:r>
      <w:r w:rsidRPr="00415373">
        <w:rPr>
          <w:rFonts w:ascii="Times New Roman" w:hAnsi="Times New Roman" w:cs="Times New Roman"/>
          <w:sz w:val="24"/>
          <w:szCs w:val="24"/>
        </w:rPr>
        <w:t xml:space="preserve"> with asterisks (***). Positive residuals indicate over-representation (observed count exceeds expected count under independence), while negative residuals indicate under-representation (observed count is less than expected). HCP = Healthcare Professional; ADR = Adverse Drug Reaction.</w:t>
      </w:r>
    </w:p>
    <w:p w14:paraId="2C2AAE9E" w14:textId="12F9E6DA" w:rsidR="000B1B2D" w:rsidRPr="00415373" w:rsidRDefault="000B1B2D">
      <w:pPr>
        <w:spacing w:after="210"/>
        <w:rPr>
          <w:rFonts w:ascii="Times New Roman" w:hAnsi="Times New Roman" w:cs="Times New Roman"/>
          <w:sz w:val="24"/>
          <w:szCs w:val="24"/>
        </w:rPr>
      </w:pPr>
    </w:p>
    <w:sectPr w:rsidR="000B1B2D" w:rsidRPr="00415373">
      <w:pgSz w:w="12240" w:h="15840"/>
      <w:pgMar w:top="1415" w:right="1775" w:bottom="1415" w:left="17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2D"/>
    <w:rsid w:val="000B1B2D"/>
    <w:rsid w:val="002041F5"/>
    <w:rsid w:val="002E18CA"/>
    <w:rsid w:val="00415373"/>
    <w:rsid w:val="00B8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1FEB"/>
  <w15:docId w15:val="{BEE19AB0-1C6E-4B28-9460-B799C4B21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rPr>
      <w:rFonts w:ascii="Consolas" w:hAnsi="Consolas"/>
      <w:sz w:val="22"/>
    </w:rPr>
  </w:style>
  <w:style w:type="table" w:customStyle="1" w:styleId="NormalGrid">
    <w:name w:val="Normal Grid"/>
    <w:basedOn w:val="TableNormal"/>
    <w:uiPriority w:val="39"/>
    <w:pPr>
      <w:spacing w:after="0" w:line="240" w:lineRule="auto"/>
    </w:pPr>
    <w:tblPr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0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ml-to-docx</dc:creator>
  <cp:keywords>html-to-docx</cp:keywords>
  <dc:description/>
  <cp:lastModifiedBy>Isatu Jalloh</cp:lastModifiedBy>
  <cp:revision>2</cp:revision>
  <dcterms:created xsi:type="dcterms:W3CDTF">2026-02-06T11:19:00Z</dcterms:created>
  <dcterms:modified xsi:type="dcterms:W3CDTF">2026-02-06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abe5e1-376a-4e48-929c-67a23d1a17e4</vt:lpwstr>
  </property>
</Properties>
</file>